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7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Lists of virulence proteins of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Yersinia ruckeri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</w:t>
      </w:r>
      <w:r>
        <w:rPr>
          <w:rFonts w:cs="Times New Roman" w:ascii="Times New Roman" w:hAnsi="Times New Roman"/>
          <w:b/>
          <w:sz w:val="24"/>
          <w:szCs w:val="24"/>
        </w:rPr>
        <w:t>roteins were predicted by a method based on bi-layer cascade Support Vector Machine using VirulentPred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25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6662"/>
        <w:gridCol w:w="2551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Accession number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Prote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scade of SVMs and PSI-BLAST, scor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lagell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8W7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agell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66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8Z1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agellar hook-associated prote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87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8VHY4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agellar hook protein Flg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4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546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agellar brake protein Ycg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46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8VJ11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agellar assembly protein FliH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38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8Y5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agellar motor switch protein Fl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6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8Z1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agellar hook-associated protein 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95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8W8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agellar hook-associated protein 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79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930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agellar motor protein MotB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68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80" w:after="0"/>
              <w:rPr>
                <w:color w:val="000000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A0A085UAD9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lus assembly protein PilW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99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8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color w:val="000000"/>
                <w:sz w:val="24"/>
                <w:szCs w:val="24"/>
              </w:rPr>
              <w:t>A0A085U8Z8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sal body rod modification protein Flg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20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Outer membrane protein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ssembly factor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8VG61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protein assembly factor Bam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99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AE4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protein assembly factor BamB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0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AI7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protein assembly factor Bam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35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8VFB3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protein assembly factor Bam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97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uter membrane lipoprotei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7U2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lipoprotein pcp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04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9H5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lipoprotein Bl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8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2W5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lipoprotein RcsF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74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9U5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lipoprotein carrier prote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06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7W2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jor outer membrane lipoprote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7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893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porin protein 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0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8VCQ6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lipoprotein LolB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2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2V8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outer membrane lipoprotein Yfe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28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Lipoprotei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9S3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poprote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8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8VAG1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othetical lipoprotein Yaj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0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5P2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re lipoprotein 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76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AR8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popolysaccharide export system protein Lpt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28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3A3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poprotein Nlp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1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8VBD2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S-assembly lipoprotein Lpt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1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8VIJ3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lipoprote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85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8VLP9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popolysaccharide heptosyltransfera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85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2Y2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pid A disaccharide syntha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94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5FVD2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S assembly protein Lpt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49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hannel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3G6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channel prote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20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5A0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on channel protein Tsx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67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8VE91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icin prote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46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Membran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de-DE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689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membrane protein Yeb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77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679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membrane prote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39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8VLB3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inner membrane prote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5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8V9B5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membrane protein yje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70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AE3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mbrane protein/</w:t>
            </w:r>
            <w:r>
              <w:rPr>
                <w:rStyle w:val="Heading2Char"/>
                <w:rFonts w:eastAsia="Calibri"/>
                <w:sz w:val="24"/>
                <w:szCs w:val="24"/>
              </w:rPr>
              <w:t xml:space="preserve"> </w:t>
            </w:r>
            <w:r>
              <w:rPr>
                <w:rStyle w:val="Recommendedname"/>
                <w:rFonts w:cs="Times New Roman" w:ascii="Times New Roman" w:hAnsi="Times New Roman"/>
                <w:sz w:val="24"/>
                <w:szCs w:val="24"/>
              </w:rPr>
              <w:t>Mlr7403 prote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1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haperon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2Y6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perone protein skp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78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8VHL6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perone protein fim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5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AC8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-chaperone protein HscB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5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761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iversal stress prote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06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8VJQ2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id stress chaperone HdeB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5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ransporter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8VB20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lybdenum ABC transporter periplasmic molybdenum-binding protein ModA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99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4N5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on ABC transporter substrate-binding prote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6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464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TolB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75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7E4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rt associated prote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16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8VNM3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tamin B12 transporter BtuB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79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729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rrous iron transport protein 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75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8R6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polymer transporter To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58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ell division protei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9F7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division protein FtsH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68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3F6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division protein FtsP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6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B58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division protein Zap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79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3M5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division protein ZapB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40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BC3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division protein Zap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1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nzym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0A0A8VFM5_YERRU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D-transpeptidase YcbB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60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6F1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oporphyrinogen III C-methyltransfera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7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5FRU4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oluble lytic murein transglycosylase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1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3H5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ylsulfata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59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355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bonic anhydra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50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2W0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tyltransferase (Fragment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44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AP1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 kDa hemolys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3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AP8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exported prote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1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2V9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ygiW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06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AM9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iplasmic protein Yqj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7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0A085UAX8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yjb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69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6W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RRU Protein SlyX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90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0A085UBH1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Apa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46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687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pper resistance prote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3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401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bon storage regulator homolo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8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7Q1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t-inducible prote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56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8V8B5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 (Plasmid) partitioning protein ParB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09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9X2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 partition protein MukB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80" w:after="0"/>
              <w:rPr>
                <w:color w:val="000000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A0A085U9X1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 partition protein Muk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46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8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color w:val="000000"/>
                <w:sz w:val="24"/>
                <w:szCs w:val="24"/>
              </w:rPr>
              <w:t>A0A0A8VDJ4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 partitioning protein Par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38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4I2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ate-starvation-inducible protein PsiF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9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2J8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-acetylneuraminate mutarota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89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8L1_YERRU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ltA-interacting prote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61</w:t>
            </w:r>
          </w:p>
        </w:tc>
      </w:tr>
    </w:tbl>
    <w:p>
      <w:pPr>
        <w:pStyle w:val="Normal"/>
        <w:spacing w:before="0" w:after="200"/>
        <w:rPr>
          <w:lang w:val="de-DE"/>
        </w:rPr>
      </w:pPr>
      <w:r>
        <w:rPr>
          <w:lang w:val="de-DE"/>
        </w:rPr>
      </w:r>
    </w:p>
    <w:sectPr>
      <w:type w:val="nextPage"/>
      <w:pgSz w:orient="landscape" w:w="15840" w:h="12240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Recommendedname">
    <w:name w:val="recommended-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4T08:23:00Z</dcterms:created>
  <dc:creator>kumarg</dc:creator>
  <dc:description/>
  <cp:keywords/>
  <dc:language>en-US</dc:language>
  <cp:lastModifiedBy>gokhlesh</cp:lastModifiedBy>
  <dcterms:modified xsi:type="dcterms:W3CDTF">2017-07-07T20:57:00Z</dcterms:modified>
  <cp:revision>37</cp:revision>
  <dc:subject/>
  <dc:title/>
</cp:coreProperties>
</file>